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DD167" w14:textId="4985130F" w:rsidR="003264B7" w:rsidRDefault="000D16AE" w:rsidP="00812727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3</w:t>
      </w:r>
      <w:r w:rsidR="008127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12727">
        <w:rPr>
          <w:rFonts w:ascii="Times New Roman" w:eastAsia="Calibri" w:hAnsi="Times New Roman" w:cs="Times New Roman"/>
          <w:sz w:val="24"/>
          <w:szCs w:val="24"/>
          <w:lang w:val="en-US"/>
        </w:rPr>
        <w:t>Covariates affecting the odds of the presence of the exclusion criteria involving the performance status of the patient in clinical trials in breast cancer.</w:t>
      </w:r>
      <w:proofErr w:type="gramEnd"/>
    </w:p>
    <w:tbl>
      <w:tblPr>
        <w:tblW w:w="8500" w:type="dxa"/>
        <w:tblInd w:w="113" w:type="dxa"/>
        <w:tblLook w:val="04A0" w:firstRow="1" w:lastRow="0" w:firstColumn="1" w:lastColumn="0" w:noHBand="0" w:noVBand="1"/>
      </w:tblPr>
      <w:tblGrid>
        <w:gridCol w:w="1700"/>
        <w:gridCol w:w="2120"/>
        <w:gridCol w:w="834"/>
        <w:gridCol w:w="303"/>
        <w:gridCol w:w="2551"/>
        <w:gridCol w:w="992"/>
      </w:tblGrid>
      <w:tr w:rsidR="003264B7" w:rsidRPr="003264B7" w14:paraId="27214E0E" w14:textId="77777777" w:rsidTr="00AC5D25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619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3FEED" w14:textId="77777777" w:rsidR="003264B7" w:rsidRPr="003264B7" w:rsidRDefault="003264B7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784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06D2B41" w14:textId="77777777" w:rsidR="003264B7" w:rsidRPr="003264B7" w:rsidRDefault="003264B7" w:rsidP="0032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264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ultivariate analysis</w:t>
            </w:r>
          </w:p>
        </w:tc>
      </w:tr>
      <w:tr w:rsidR="003264B7" w:rsidRPr="003264B7" w14:paraId="6FEAB801" w14:textId="77777777" w:rsidTr="00AC5D25">
        <w:trPr>
          <w:trHeight w:val="6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BC493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1FD41" w14:textId="77A33FE5" w:rsidR="003264B7" w:rsidRPr="003264B7" w:rsidRDefault="004A235F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     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D6F85" w14:textId="77777777" w:rsidR="003264B7" w:rsidRPr="005F5F93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C110B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690AA" w14:textId="09D4B1D0" w:rsidR="003264B7" w:rsidRPr="003264B7" w:rsidRDefault="00AC5D25" w:rsidP="003264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justed </w:t>
            </w:r>
            <w:r w:rsidR="004A235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3264B7" w:rsidRPr="003264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8900B" w14:textId="77777777" w:rsidR="003264B7" w:rsidRPr="005F5F93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5F5F93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3264B7" w:rsidRPr="003264B7" w14:paraId="71DD7669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FF8B" w14:textId="23E16BD9" w:rsidR="003264B7" w:rsidRPr="00FC7CDB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530A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DA4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8F1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69E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6830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7F056517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964D" w14:textId="1BE9C49C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EC9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A79C" w14:textId="138C56B3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F97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41DD" w14:textId="4E05E7CD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67EA5" w14:textId="73D408A1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66BA851B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42BCE" w14:textId="0E7E8A51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1287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7 (0.52-1.1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A6AF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7859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CBA3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 (0.27-0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17B79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3264B7" w:rsidRPr="003264B7" w14:paraId="782B3FB0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46D6" w14:textId="3FFE3485" w:rsidR="003264B7" w:rsidRPr="00FC7CDB" w:rsidRDefault="00FC7CDB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</w:t>
            </w:r>
            <w:r w:rsidR="003264B7"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reatm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340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5B9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AA8A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6DE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9E88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C19E4FA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344E" w14:textId="66580609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676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2D1A8" w14:textId="6C08B404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20D0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584E" w14:textId="67D4C298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7851A" w14:textId="24EEEFCC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426347FE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21CF0" w14:textId="605B528B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+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D266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3 (1.47-8.0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7FE6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95E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FEB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 (1.05-6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F260A" w14:textId="6E5182F0" w:rsidR="003264B7" w:rsidRPr="00593FB2" w:rsidRDefault="00593FB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3264B7" w:rsidRPr="003264B7" w14:paraId="4D46D14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DA680" w14:textId="3A7529BD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646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4 (0.82-4.1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810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359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132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 (0.58-3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1B05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</w:tr>
      <w:tr w:rsidR="003264B7" w:rsidRPr="003264B7" w14:paraId="62C5F0C4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31D6" w14:textId="108BFC6F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FBC8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 (0.3-1.9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56F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671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D96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 (0.18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049A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3264B7" w:rsidRPr="003264B7" w14:paraId="2D94354F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28763" w14:textId="2E379B2D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+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C84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3 (0.84-3.9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AB3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5C2F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44D1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4 (0.66-3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F999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3264B7" w:rsidRPr="003264B7" w14:paraId="53AA7C68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DF06A" w14:textId="52C6518B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CEEB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3 (0.49-4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DFD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104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867D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1 (0.62-7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3FE2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3264B7" w:rsidRPr="003264B7" w14:paraId="169CB6B2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371E1" w14:textId="4F1967FB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+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A53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4 (0.96-7.0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39E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F235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D68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1 (0.62-5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2315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3264B7" w:rsidRPr="003264B7" w14:paraId="708DC3C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99286" w14:textId="6B772903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</w:t>
            </w:r>
            <w:r w:rsidR="00B5530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6D99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3 (0.62-2.8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5AD6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A097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99A7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7 (0.68-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742E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3264B7" w:rsidRPr="003264B7" w14:paraId="6D0CABAC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5D86" w14:textId="0998185D" w:rsidR="003264B7" w:rsidRPr="00FC7CDB" w:rsidRDefault="00FC7CDB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has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C820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4D75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7F5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086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3F7F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671141C1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2E9BC" w14:textId="77777777" w:rsidR="003264B7" w:rsidRPr="003264B7" w:rsidRDefault="003264B7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9BB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B0A07" w14:textId="1E39F7C0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8CE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56183" w14:textId="1DFDDD22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ACD42" w14:textId="74E2B9BC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4EB4CA53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6EB8" w14:textId="4482F19D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/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480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8 (0.59-1.9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534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FA3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58D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 (0.4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5C93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</w:tr>
      <w:tr w:rsidR="003264B7" w:rsidRPr="003264B7" w14:paraId="61720479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A481" w14:textId="2136B502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8DE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 (0.49-1.9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C03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B34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CA2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 (0.22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5949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3264B7" w:rsidRPr="003264B7" w14:paraId="23CC32F9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88D2" w14:textId="638A49B6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/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CB9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 (0.29-2.4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178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6E4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A57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3 (0.15-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A9B1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3264B7" w:rsidRPr="003264B7" w14:paraId="3BB26D36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C32BA" w14:textId="253B8CA4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F33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 (0.29-1.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989A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A5F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A33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 (0.23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959B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3264B7" w:rsidRPr="003264B7" w14:paraId="40BC6EEC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473E7" w14:textId="2A17B588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F431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0.29-4.0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E22A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40AD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1312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 (0.15-3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64A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3264B7" w:rsidRPr="003264B7" w14:paraId="655ADC27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2615" w14:textId="16A159B3" w:rsidR="003264B7" w:rsidRPr="00C86F9C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ample size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BF0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17F3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AA33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87D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F77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75321286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CBB27" w14:textId="03D1E96B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4B218" w14:textId="07F61B82" w:rsidR="003264B7" w:rsidRPr="003264B7" w:rsidRDefault="0094407D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0FDEA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9C08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B5EDE" w14:textId="1A5BA1F8" w:rsidR="003264B7" w:rsidRPr="003264B7" w:rsidRDefault="0094407D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35F7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264B7" w:rsidRPr="003264B7" w14:paraId="3720B92A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84A9" w14:textId="48BAC81D" w:rsidR="003264B7" w:rsidRPr="00FC7CDB" w:rsidRDefault="00FC7CDB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ponso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031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407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8A8F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5D04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3625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1E62901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4902" w14:textId="78D90037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dustr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9E03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C7095" w14:textId="42F0975F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D79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EFC2" w14:textId="723AC3EC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8C3F6" w14:textId="4FD64408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264B7" w:rsidRPr="003264B7" w14:paraId="2DF015D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35B1" w14:textId="31BF130B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H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ACC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9 (0.07-0.4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3FB4" w14:textId="01FBFA46" w:rsidR="003264B7" w:rsidRPr="008031C4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6C33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10BC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 (0.11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DBF48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3264B7" w:rsidRPr="003264B7" w14:paraId="1C0A0778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25CB3" w14:textId="63B6CD25" w:rsidR="003264B7" w:rsidRPr="003264B7" w:rsidRDefault="007A413A" w:rsidP="003264B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B347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2 (0.35-0.7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79ECF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410D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5DC7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 (0.21-0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6D5EF" w14:textId="7FA115E7" w:rsidR="003264B7" w:rsidRPr="008031C4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  <w:tr w:rsidR="003264B7" w:rsidRPr="003264B7" w14:paraId="63EEC4BB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51AC" w14:textId="6B5EFCE0" w:rsidR="003264B7" w:rsidRPr="00C86F9C" w:rsidRDefault="007A413A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imeframe for primary endpoint</w:t>
            </w:r>
            <w:r w:rsidR="00AC5D2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assessment</w:t>
            </w:r>
            <w:r w:rsidR="00C86F9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0D7A" w14:textId="36181BC8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BA9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A1DD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F6A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0433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65C7BB30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E2588" w14:textId="27FDF782" w:rsidR="003264B7" w:rsidRPr="003264B7" w:rsidRDefault="003264B7" w:rsidP="008127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F2A5F5" w14:textId="5D009E80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D5496C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E8E8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5E7FCC" w14:textId="59E69435" w:rsidR="003264B7" w:rsidRPr="003264B7" w:rsidRDefault="0094407D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 (0.99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599C24" w14:textId="77777777" w:rsidR="003264B7" w:rsidRPr="003264B7" w:rsidRDefault="003264B7" w:rsidP="004A23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3264B7" w:rsidRPr="003264B7" w14:paraId="6ABAF61C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FD6D" w14:textId="4C0407DE" w:rsidR="003264B7" w:rsidRPr="00FC7CDB" w:rsidRDefault="00FC7CDB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C7CDB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enter loc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0D7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A53D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08C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7843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05E3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54C69E39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8EBA" w14:textId="3CD0BB47" w:rsidR="003264B7" w:rsidRPr="003264B7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0476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FAEA8" w14:textId="69FCC7DC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290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E4AF4" w14:textId="39236781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E5DF1" w14:textId="218C44C6" w:rsidR="003264B7" w:rsidRPr="003264B7" w:rsidRDefault="00AC5D25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3264B7" w:rsidRPr="003264B7" w14:paraId="25B0CCAD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0C8F9" w14:textId="254AACB7" w:rsidR="003264B7" w:rsidRPr="003264B7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AD140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9 (1.2 -3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4118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FFC14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5440" w14:textId="3E231265" w:rsidR="003264B7" w:rsidRPr="003264B7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6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1.21-3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ACB94" w14:textId="29D1E3E1" w:rsidR="003264B7" w:rsidRPr="008031C4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3264B7" w:rsidRPr="003264B7" w14:paraId="6E96DB8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DAF9" w14:textId="328B4E61" w:rsidR="003264B7" w:rsidRPr="003264B7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i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538E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4 (1.94-5.1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5DE53" w14:textId="57179940" w:rsidR="003264B7" w:rsidRPr="008031C4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EE427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8961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1 (2.4-7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A2694" w14:textId="3CDB021F" w:rsidR="003264B7" w:rsidRPr="008031C4" w:rsidRDefault="0081272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0.00</w:t>
            </w:r>
            <w:r w:rsidR="003264B7"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</w:t>
            </w:r>
          </w:p>
        </w:tc>
      </w:tr>
      <w:tr w:rsidR="003264B7" w:rsidRPr="003264B7" w14:paraId="0AF727F5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82C4" w14:textId="20BDF5CC" w:rsidR="003264B7" w:rsidRPr="003264B7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6002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 (0.17-2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11F8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EF49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7F4F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5 (0.2-2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AF7F5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</w:tc>
      </w:tr>
      <w:tr w:rsidR="003264B7" w:rsidRPr="003264B7" w14:paraId="2598D02A" w14:textId="77777777" w:rsidTr="00AC5D25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48D16" w14:textId="46FADB5A" w:rsidR="003264B7" w:rsidRPr="003264B7" w:rsidRDefault="004A235F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7A413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ontinenta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56FD6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9 (1.48-5.9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065B2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A285E" w14:textId="77777777" w:rsidR="003264B7" w:rsidRPr="003264B7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7B7BAA" w14:textId="40AEE5F4" w:rsidR="003264B7" w:rsidRPr="003264B7" w:rsidRDefault="00BC1C32" w:rsidP="003264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6</w:t>
            </w:r>
            <w:r w:rsidR="003264B7" w:rsidRPr="003264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1.55-8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3D03E" w14:textId="77777777" w:rsidR="003264B7" w:rsidRPr="008031C4" w:rsidRDefault="003264B7" w:rsidP="003264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8031C4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</w:tbl>
    <w:p w14:paraId="482A28E0" w14:textId="146EEB33" w:rsidR="003264B7" w:rsidRDefault="003264B7" w:rsidP="00203CA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E05FB8" w14:textId="74E8CFD2" w:rsidR="003264B7" w:rsidRPr="00AC5D25" w:rsidRDefault="00C86F9C" w:rsidP="00203CA5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tinuous variable.</w:t>
      </w:r>
      <w:r w:rsidR="006C4F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bbreviations: C, chemotherapy; </w:t>
      </w:r>
      <w:r w:rsidR="004A23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I, confidence interval;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H, hormonal therapy; I, immunotherapy; NIH, Nationa</w:t>
      </w:r>
      <w:r w:rsidR="00B55307">
        <w:rPr>
          <w:rFonts w:ascii="Times New Roman" w:eastAsia="Calibri" w:hAnsi="Times New Roman" w:cs="Times New Roman"/>
          <w:sz w:val="24"/>
          <w:szCs w:val="24"/>
          <w:lang w:val="en-GB"/>
        </w:rPr>
        <w:t>l Institutes of Health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; </w:t>
      </w:r>
      <w:r w:rsidR="004A235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R, odds ratio; </w:t>
      </w:r>
      <w:r w:rsidR="006C4FB8" w:rsidRPr="006C4FB8">
        <w:rPr>
          <w:rFonts w:ascii="Times New Roman" w:eastAsia="Calibri" w:hAnsi="Times New Roman" w:cs="Times New Roman"/>
          <w:sz w:val="24"/>
          <w:szCs w:val="24"/>
          <w:lang w:val="en-GB"/>
        </w:rPr>
        <w:t>T, targeted therapy.</w:t>
      </w:r>
    </w:p>
    <w:sectPr w:rsidR="003264B7" w:rsidRPr="00AC5D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3CA5"/>
    <w:rsid w:val="000220C4"/>
    <w:rsid w:val="00057CB5"/>
    <w:rsid w:val="000D16AE"/>
    <w:rsid w:val="001051D1"/>
    <w:rsid w:val="00151DC3"/>
    <w:rsid w:val="001F5B90"/>
    <w:rsid w:val="00201616"/>
    <w:rsid w:val="00203CA5"/>
    <w:rsid w:val="002340ED"/>
    <w:rsid w:val="003264B7"/>
    <w:rsid w:val="003A5A61"/>
    <w:rsid w:val="00470285"/>
    <w:rsid w:val="004A235F"/>
    <w:rsid w:val="005045F9"/>
    <w:rsid w:val="00582CE1"/>
    <w:rsid w:val="00593FB2"/>
    <w:rsid w:val="005D6ABF"/>
    <w:rsid w:val="005F5F93"/>
    <w:rsid w:val="00634903"/>
    <w:rsid w:val="006C3C20"/>
    <w:rsid w:val="006C4FB8"/>
    <w:rsid w:val="007438DA"/>
    <w:rsid w:val="0078255E"/>
    <w:rsid w:val="007A413A"/>
    <w:rsid w:val="007F48F5"/>
    <w:rsid w:val="008031C4"/>
    <w:rsid w:val="00812727"/>
    <w:rsid w:val="0094407D"/>
    <w:rsid w:val="009D5564"/>
    <w:rsid w:val="00A56229"/>
    <w:rsid w:val="00A67CFE"/>
    <w:rsid w:val="00AC5D25"/>
    <w:rsid w:val="00B55307"/>
    <w:rsid w:val="00BC1C32"/>
    <w:rsid w:val="00C86F9C"/>
    <w:rsid w:val="00D60C09"/>
    <w:rsid w:val="00D85675"/>
    <w:rsid w:val="00E01D9A"/>
    <w:rsid w:val="00E45B66"/>
    <w:rsid w:val="00FC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17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-Siatka2">
    <w:name w:val="Tabela - Siatka2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uiPriority w:val="59"/>
    <w:rsid w:val="00203CA5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Bezlisty1">
    <w:name w:val="Bez listy1"/>
    <w:next w:val="NoList"/>
    <w:uiPriority w:val="99"/>
    <w:semiHidden/>
    <w:unhideWhenUsed/>
    <w:rsid w:val="00E45B66"/>
  </w:style>
  <w:style w:type="character" w:styleId="Hyperlink">
    <w:name w:val="Hyperlink"/>
    <w:basedOn w:val="DefaultParagraphFont"/>
    <w:uiPriority w:val="99"/>
    <w:semiHidden/>
    <w:unhideWhenUsed/>
    <w:rsid w:val="00E45B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5B66"/>
    <w:rPr>
      <w:color w:val="954F72"/>
      <w:u w:val="single"/>
    </w:rPr>
  </w:style>
  <w:style w:type="paragraph" w:customStyle="1" w:styleId="xl65">
    <w:name w:val="xl65"/>
    <w:basedOn w:val="Normal"/>
    <w:rsid w:val="00E45B66"/>
    <w:pPr>
      <w:shd w:val="clear" w:color="auto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6">
    <w:name w:val="xl66"/>
    <w:basedOn w:val="Normal"/>
    <w:rsid w:val="00E45B6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7">
    <w:name w:val="xl67"/>
    <w:basedOn w:val="Normal"/>
    <w:rsid w:val="00E45B66"/>
    <w:pPr>
      <w:shd w:val="clear" w:color="auto" w:fill="E2EFD9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8">
    <w:name w:val="xl68"/>
    <w:basedOn w:val="Normal"/>
    <w:rsid w:val="00E45B66"/>
    <w:pPr>
      <w:shd w:val="clear" w:color="auto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paragraph" w:customStyle="1" w:styleId="xl69">
    <w:name w:val="xl69"/>
    <w:basedOn w:val="Normal"/>
    <w:rsid w:val="00E45B66"/>
    <w:pPr>
      <w:shd w:val="clear" w:color="auto" w:fill="E2EFDA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l-PL"/>
    </w:rPr>
  </w:style>
  <w:style w:type="table" w:styleId="TableGrid">
    <w:name w:val="Table Grid"/>
    <w:basedOn w:val="TableNormal"/>
    <w:uiPriority w:val="59"/>
    <w:rsid w:val="00E45B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91</Characters>
  <Application>Microsoft Office Word</Application>
  <DocSecurity>0</DocSecurity>
  <Lines>265</Lines>
  <Paragraphs>16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iden Pacang</cp:lastModifiedBy>
  <cp:revision>4</cp:revision>
  <cp:lastPrinted>2021-01-04T07:36:00Z</cp:lastPrinted>
  <dcterms:created xsi:type="dcterms:W3CDTF">2023-06-15T10:05:00Z</dcterms:created>
  <dcterms:modified xsi:type="dcterms:W3CDTF">2023-06-22T23:39:00Z</dcterms:modified>
</cp:coreProperties>
</file>